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BA3" w:rsidRDefault="00C54543">
      <w:pPr>
        <w:rPr>
          <w:rFonts w:asciiTheme="majorBidi" w:hAnsiTheme="majorBidi" w:cstheme="majorBidi"/>
          <w:b/>
          <w:bCs/>
        </w:rPr>
      </w:pPr>
      <w:r w:rsidRPr="002A0B7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2A0B7D">
        <w:rPr>
          <w:rFonts w:asciiTheme="majorBidi" w:hAnsiTheme="majorBidi" w:cstheme="majorBidi"/>
          <w:b/>
          <w:bCs/>
        </w:rPr>
        <w:t>3</w:t>
      </w:r>
    </w:p>
    <w:tbl>
      <w:tblPr>
        <w:tblW w:w="7942" w:type="dxa"/>
        <w:tblInd w:w="99" w:type="dxa"/>
        <w:tblLook w:val="04A0" w:firstRow="1" w:lastRow="0" w:firstColumn="1" w:lastColumn="0" w:noHBand="0" w:noVBand="1"/>
      </w:tblPr>
      <w:tblGrid>
        <w:gridCol w:w="2674"/>
        <w:gridCol w:w="2674"/>
        <w:gridCol w:w="2594"/>
      </w:tblGrid>
      <w:tr w:rsidR="00C54543" w:rsidRPr="00F611B7" w:rsidTr="00944B94">
        <w:trPr>
          <w:trHeight w:val="300"/>
        </w:trPr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Mouse ID7 (21)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Mouse ID12 (9)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both mice (27)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1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12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2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3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8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23a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9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pbp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r1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gfbr1 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r5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40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sf2ra 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sf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cf1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Flt1 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sf3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f</w:t>
            </w:r>
            <w:proofErr w:type="spellEnd"/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sf3r 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fnar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l1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l16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l2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l5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r2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gfc</w:t>
            </w:r>
            <w:proofErr w:type="spellEnd"/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xcr4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8rap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gfrb</w:t>
            </w:r>
            <w:proofErr w:type="spellEnd"/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1b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2rg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4ra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6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hba</w:t>
            </w:r>
            <w:proofErr w:type="spellEnd"/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 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sm</w:t>
            </w:r>
            <w:proofErr w:type="spellEnd"/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gfb1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gfbr2 </w:t>
            </w:r>
          </w:p>
        </w:tc>
      </w:tr>
      <w:tr w:rsidR="00C54543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43" w:rsidRPr="00F611B7" w:rsidRDefault="00C54543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sf11</w:t>
            </w:r>
          </w:p>
        </w:tc>
      </w:tr>
    </w:tbl>
    <w:p w:rsidR="00C54543" w:rsidRDefault="00C54543">
      <w:bookmarkStart w:id="0" w:name="_GoBack"/>
      <w:bookmarkEnd w:id="0"/>
    </w:p>
    <w:sectPr w:rsidR="00C545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543"/>
    <w:rsid w:val="00C54543"/>
    <w:rsid w:val="00C8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13-01-31T12:18:00Z</dcterms:created>
  <dcterms:modified xsi:type="dcterms:W3CDTF">2013-01-31T12:18:00Z</dcterms:modified>
</cp:coreProperties>
</file>